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8FA" w:rsidRPr="00AC7FCF" w:rsidRDefault="00D728FA" w:rsidP="00D728FA">
      <w:r w:rsidRPr="00AC7FCF">
        <w:rPr>
          <w:rFonts w:hint="eastAsia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A1</w:t>
      </w:r>
    </w:p>
    <w:p w:rsidR="00D728FA" w:rsidRPr="00AC7FCF" w:rsidRDefault="00D728FA" w:rsidP="00D728FA">
      <w:r w:rsidRPr="00AC7FCF">
        <w:t>MQSKPGRENEEEVNNHHAVQQPMMYAEPWWKNNSFGVVPQARPSGIPSNSSSLDCPNGSESNDVHSASEDGALNGENDGTWKDSQAATSSRSVDNHGMEGNDPALSIRNMHDQPLVQPPELVGHYIACVPNPYQDPYYGGLMGAYGHQQLGFRPYLGMPRERTALPLDMAQEPVYVNAKQYEGILRRRKARAKAELERKVIRDRKPYLHESRHKHAMRRARASGGRFAKKSEVEAGEDAGGRDRERGSATNSSGSEQVETDSNETLNSSGAP</w:t>
      </w:r>
    </w:p>
    <w:p w:rsidR="00D728FA" w:rsidRPr="00AC7FCF" w:rsidRDefault="00D728FA" w:rsidP="00D728FA">
      <w:r w:rsidRPr="00AC7FCF">
        <w:rPr>
          <w:rFonts w:hint="eastAsia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A</w:t>
      </w:r>
      <w:r w:rsidRPr="00AC7FCF">
        <w:rPr>
          <w:rFonts w:eastAsiaTheme="majorEastAsia" w:hint="eastAsia"/>
          <w:szCs w:val="21"/>
        </w:rPr>
        <w:t>2</w:t>
      </w:r>
    </w:p>
    <w:p w:rsidR="00D728FA" w:rsidRPr="00AC7FCF" w:rsidRDefault="00D728FA" w:rsidP="00D728FA">
      <w:r w:rsidRPr="00AC7FCF">
        <w:t>MAMQTVREGLFSAPQTSWWTAFGSQPLAPESLAGDSDSFAGVKVGSVGETGQRVDKQSNSATHLAFSLGDVKSPRLVPKPHGATFSMQSPCLELGFSQPPIYTKYPYGEQQYYGVVSAYGSQSRVMLPLNMETEDSTIYVNSKQYHGIIRRRQSRAKAAAVLDQKKLSSRCRKPYMHHSRHLHALRRPRGSGGRFLNTKSQNLENSGTNAKKGDGSMQIQSQPKPQQSNSQNSEVVHPENGTMNLSNGLNVSGSEVTSMNYFLSSPVHSLGGMVMPSKWIAAAAAMDNGCCNFKT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hint="eastAsia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A</w:t>
      </w:r>
      <w:r w:rsidRPr="00AC7FCF">
        <w:rPr>
          <w:rFonts w:eastAsiaTheme="majorEastAsia" w:hint="eastAsia"/>
          <w:szCs w:val="21"/>
        </w:rPr>
        <w:t>3</w:t>
      </w:r>
    </w:p>
    <w:p w:rsidR="00D728FA" w:rsidRPr="00AC7FCF" w:rsidRDefault="00D728FA" w:rsidP="00D728FA">
      <w:r w:rsidRPr="00AC7FCF">
        <w:t>MMHQMLNKKDSATHSTLPYLNTSISWGVVPTDSVANRRGSAESLSLKVDSRPGHIQTTKQISFQDQDSSSTQSTGQSYTEVASSGDDNPSRQISFSAKSVVSLGSEITQRKGFASNPKQGSMTGFPNIHFAPAQANFSFHYADPHYGGLLAATYLPQAPTCNPQMVSMIPGRVPLPAELTETDPVFVNAKQYHAIMRRRQQRAKLEAQNKLIRARKPYLHESRHVHALKRPRGSGGRFLNTKKLLQESEQAAAREQEQDKLGQQVNRKTNMSRFEAHMLQNNKDRSSTTSGSDITSVSDGADIFGHTEFQFSGFPTPINRAMLVHGQSNDMHGGGDMHHFSVHI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hint="eastAsia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A</w:t>
      </w:r>
      <w:r w:rsidRPr="00AC7FCF">
        <w:rPr>
          <w:rFonts w:eastAsiaTheme="majorEastAsia" w:hint="eastAsia"/>
          <w:szCs w:val="21"/>
        </w:rPr>
        <w:t>4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NNESHAKKERPDSQTRPQVPSGRSSESIDTNSVYSEPMAHGLYPYPDPYYRSVFAQQAYLPHPYPGLMGMQQPGVPLQCDAVEEPVFVNAKQYHGILRRRQSRAKLEARNRAIKAKKPYMHESRHLHAIRRPRGCGGRFLNAKKENGDHKEEEEATSDENTSEASSSLRSEKLAMATSGPNGR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A</w:t>
      </w:r>
      <w:r w:rsidRPr="00AC7FCF">
        <w:rPr>
          <w:rFonts w:eastAsiaTheme="majorEastAsia" w:hint="eastAsia"/>
          <w:szCs w:val="21"/>
        </w:rPr>
        <w:t>5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QVFQRKEDSSWGNSMPTTNSNIQGSESFSLTKDMIMSTTQLPAMKHSGLQLQNQDSTSSQSTEEESGGGEVASFGEYKRYGCSIVNNNLSGYIENLGKPIENYTKSITTSSMVSQDSVFPAPTSGQISWSLQCAETSHFNGFLAPEYASTPTALPHLEMMGLVSSRVPLPHHIQENEPIFVNAKQYHAILRRRKHRAKLEAQNKLIKCRKPYLHESRHLHALKRARGSGGRFLNTKKLQESSNSLCSSQMANGQNFSMSPHGGGSGIGSSSISPSSNSNCINMFQNPQFRFSGYPSTHHASALMSGT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</w:t>
      </w:r>
      <w:r w:rsidRPr="00AC7FCF">
        <w:rPr>
          <w:rFonts w:eastAsiaTheme="majorEastAsia"/>
          <w:szCs w:val="21"/>
        </w:rPr>
        <w:t>NF-YA</w:t>
      </w:r>
      <w:r w:rsidRPr="00AC7FCF">
        <w:rPr>
          <w:rFonts w:eastAsiaTheme="majorEastAsia" w:hint="eastAsia"/>
          <w:szCs w:val="21"/>
        </w:rPr>
        <w:t>6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QEFHSSKDSLPCPATSWDNSVFTNSNVQGSSSLTDNNTLSLTMEMKQTGFQMQHYDSSSTQSTGGESYSEVASLSEPTNRYGHNIVVTHLSGPPLFNLFRLSYKENPENPIGSHSISKVSQDSVVLPIEAASWPLHGNVTPHFNGFLSFPYASQHTVQHPQIRGLVPSRMPLPHNIPENEPIFVNAKQYQAILRRRERRAKLEAQNKLIKVRKPYLHESRHLHALKRVRGSGGRFLNTKKHQESNSSLSPPFLIPPHVFKNSPGKFRQMDISRGGVVSSVSTTSCSDITGNNNDMFQQNPQFRFSGYPSNHHVSVLM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AtNF-YA7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NIGSHEKQEQRDSHFQPPIPSARNYESIVTSLVYSDPGTTNSMAPGQYPYPDPYYRSIFAPPPQPYTGVHLQLMGVQQQGVPLPSDAVEEPVFVNAKQYHGILRRRQSRARLESQNKVIKSRKPYLHESRHLHAIRRPRGCGGRFLNAKKEDEHHEDSSHEEKSNLSAGKSAMAAS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AtNF-YA8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KKVSFTSSVAHSTPPYLSTSISWGLPTKSNGVTESLSLKVVDARPERLINTKNISFQDQDSSSTLSSAQSSNDVTSSGDDNPSRQISFLAHSDVCKGFEETQRKRFAIKSGSSTAGIADIHSSPSKANFSFHYADPHFGGLMPAAYLPQATIWNPQMTRVPLPFDLIENEPVFVNAKQFHAIMRRRQQRAKLEAQNKLIKARKPYLHESRHVHALKRPRGSGGRFLNTKKLQESTDPKQDMPIQQQHATGNMSRFVLYQLQNSNDCDCSTTSRSDITSASDSVNLFGHSEFLISDCPSQTNPTMYVHGQSNDMHG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A9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lastRenderedPageBreak/>
        <w:t>MHSKSDSGGNKVDSEVHGTVSSSINSLNPWHRAAAACNANSSVEAGDKSSKSIALALESNGSKSPSNRDNTVNKESQVTTSPQSAGDYSDKNQESLHHGITQPPPHPQLVGHTVGWASSNPYQDPYYAGVMGAYGHHPLGFVPYGGMPHSRMPLPPEMAQEPVFVNAKQYQAILRRRQARAKAELEKKLIKSRKPYLHESRHQHAMRRPRGTGGRFAKKTNTEASKRKAEEKSNGHVTQSPSSSNSDQGEAWNGDYRTPQGDEMQSSAYKRREEGECSGQQWNSLSSNHPSQARLAIK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A10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QTEELLSPPQTPWWNAFGSQPLTTESLSGEASDSFTGVKAVTTEAEQGVVDKQTSTTLFTFSPGGEKSSRDVPKPHVAFAMQSACFEFGFAQPMMYTKHPHVEQYYGVVSAYGSQRSSGRVMIPLKMETEEDGTIYVNSKQYHGIIRRRQSRAKAEKLSRCRKPYMHHSRHLHAMRRPRGSGGRFLNTKTADAAKQSKPSNSQSSEVFHPENETINSSREANESNLSDSAVTSMDYFLSSSAYSPGGMVMPIKWNAAAMDIGCCKLNI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</w:t>
      </w:r>
      <w:r w:rsidRPr="00AC7FCF">
        <w:rPr>
          <w:rFonts w:eastAsiaTheme="majorEastAsia"/>
          <w:szCs w:val="21"/>
        </w:rPr>
        <w:t xml:space="preserve"> </w:t>
      </w:r>
      <w:r w:rsidRPr="00AC7FCF">
        <w:rPr>
          <w:rFonts w:eastAsiaTheme="majorEastAsia" w:hint="eastAsia"/>
          <w:szCs w:val="21"/>
        </w:rPr>
        <w:t>At</w:t>
      </w:r>
      <w:r w:rsidRPr="00AC7FCF">
        <w:rPr>
          <w:rFonts w:eastAsiaTheme="majorEastAsia"/>
          <w:szCs w:val="21"/>
        </w:rPr>
        <w:t>NF-YB1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DTPSSPAGDGGESGGSVREQDRYLPIANISRIMKKALPPNGKIGKDAKDTVQECVSEFISFITSEASDKCQKEKRKTVNGDDLLWAMATLGFEDYLEPLKIYLARYREGDNKGSGKSGDGSNRDAGGGVSGEEMPGKLEISELFIVELIDNYFGFTLNFGY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At</w:t>
      </w:r>
      <w:r w:rsidRPr="00AC7FCF">
        <w:rPr>
          <w:rFonts w:eastAsiaTheme="majorEastAsia"/>
          <w:szCs w:val="21"/>
        </w:rPr>
        <w:t xml:space="preserve"> NF-YB</w:t>
      </w:r>
      <w:r w:rsidRPr="00AC7FCF">
        <w:rPr>
          <w:rFonts w:eastAsiaTheme="majorEastAsia" w:hint="eastAsia"/>
          <w:szCs w:val="21"/>
        </w:rPr>
        <w:t>2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GDSDRDSGGGQNGNNQNGQSSLSPREQDRFLPIANVSRIMKKALPANAKISKDAKETMQECVSEFISFVTGEASDKCQKEKRKTINGDDLLWAMTTLGFEDYVEPLKVYLQRFREIEGERTGLGRPQTGGEVGEHQRDAVGDGGGFYGGGGGMQYHQHHQFLHQQNHMYGATGGGSDSGGGAASGRTRT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AtNF-YB3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DSDNDSGGHKDGGNASTREQDRFLPIANVSRIMKKALPANAKISKDAKETVQECVSEFISFITGEASDKCQREKRKTINGDDLLWAMTTLGFEDYVEPLKVYLQKYREVEGEKTTTAGRQGDKEGGGGGGGAGSGSGGAPMYGGGMVTTMGHQFSHHF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4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TDEDRLLPIANVGRLMKQILPSNAKISKEAKQTVQECATEFISFVTCEASEKCHRENRKTVNGDDIWWALSTLGLDNYADAVGRHLHKYREAERERTEHNKGSNDSGNEKETNTRSDVQNQSTKFIRVVEKGSSSSAR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5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GNYHSFQNPIPRYQNYNFGSSSSNHQHEHDGLVVVVEDQQQEESMMVKEQDRLLPIANVGRIMKNILPANAKVSKEAKETMQECVSEFISFVTGEASDKCHKEKRKTVNGDDICWAMANLGFDDYAAQLKKYLHRYRVLE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6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RGGFHGYRKLSVNNTTPSPPGLAANFLMAEGSMRPPEFNQPNKTSNGGEEECTVREQDRFMPIANVIRIMRRILPAHAKISDDSKETIQECVSEYISFITGEANERCQREQRKTITAEDVLWAMSKLGFDDYIEPLTLYLHRYRELEGERGVSCSAGSVSMTNGLVVKRPNGTMTEYGAYGPVPGIHMAQYHYRHQNGFVFSGNEPNSKMSGSSSGASGARVEVFPTQQHKY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7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TEESPEEDHGSPGVAETNPGSPSSKTNNNNNNNKEQDRFLPIANVGRIMKKVLPGNGKISKDAKETVQECVSEFISFVTGEASDKCQREKRKTINGDDIIWAITTLGFEDYVAPLKVYLCKYRDTEGEKVNSPKQQQQRQQQQQIQQQNHHNYQFQEQDQNNNNMSCTSYISHHHPSPFLPVDHQPFPNIAFSPKSLQKQFPQQHDNNIDSIHW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8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ESQAKSPGGCGSHESGGDQSPRSLHVREQDRFLPIANISRIMKRGLPANGKIAKDAKEIVQECVSEFISFVTSEASDKCQREKRKTINGDDLLWAMATLGFEDYMEPLKVYLMRYREGDTKGSAKGGDPNAKKDGQSSQNGQFSQLAHQGPYGNSQAQQHMMVPMPGTD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9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TSSVVVAGAGDKNNGIVVQQQPPCVAREQDQYMPIANVIRIMRKTLPSHAKISDDAKETIQECVSEYISFVTGEANERCQREQRKTITAEDILWAMSKLGFDNYVDPLTVFINRYREIETDRGSALRGEPPSLRQTYGGNGIGFHGP</w:t>
      </w:r>
      <w:r w:rsidRPr="00AC7FCF">
        <w:rPr>
          <w:rFonts w:eastAsiaTheme="majorEastAsia"/>
          <w:szCs w:val="21"/>
        </w:rPr>
        <w:lastRenderedPageBreak/>
        <w:t>SHGLPPPGPYGYGMLDQSMVMGGGRYYQNGSSGQDESSVGGGSSSSINGMPAFDHY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10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ESQTGGGGGGSHESGGDQSPRSLNVREQDRFLPIANISRIMKRGLPLNGKIAKDAKETMQECVSEFISFVTSEASDKCQREKRKTINGDDLLWAMATLGFEDYIDPLKVYLMRYREMEGDTKGSGKGGESSAKRDGQPSQVSQFSQVPQQGSFSQGPYGNSQGSNMMVQMPGTE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11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SEKVVVDELPLAIVRRVVKKKLSECSPDYDVSIHKEALLAFSESARIFIHYLSATANDFCKDARRQTMKADDVFKALEEMDFSEFLEPLKSSLEDFKKKNAGKKAGAAAASYPAGGAALKSSSGTASKPKETKKRKQEEPSTQKGARKSKIDEETKRNDEETENDNTEEENGNDEEDENGNDEEDENDDENTEENGNDEENDDENTEENGNDEENEKEDEENSMEENGNESEESGNEDHSMEENGSGVGEDNENEDGSVSGSGEEVESDEEDE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12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PMDIVGKSKEDASLPKATMTKIIKEMLPADVRVARDAQDLLIECCVEFINLISSESNEVCNKEDKRTIAPEHVLKALQVLGFGEYVEEVYAAYEQHKYETMQDSQRSVKMNSGAEMTEEEAAAEQQRMFAEARARMNGGVTVPQPEQLEEPQQQQQTSLQ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B13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PMDIVGKSKEDASLPKATMTKIIKEMLPPDVRVARDAQDLLIECCVEFINLVSSESNDVCNKEDKRTIAPEHVLKALQVLGFGEYIEEVYAAYEQHKYETMQDTQRSVKWNPGAQMTEEEAAAEQQRMFAEARARMNGGVSVPQPEHPETDQRSPQ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1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TNNQQPPPSAAGIPPPPPGTTISAAGGGASYHHLLQQQQQQLQLFWTYQRQEIEQVNDFKNHQLPLARIKKIMKADEDVRMISAEAPILFAKACELFILELTIRSWLHAEENKRRTLQKNDIAAAITRTDIFDFLVDIVPRDEIKDEAAVLGGGMVVAPTASGVPYYYPPMGQPAGPGGMMIGRPAMDPNGVYVQPPSQAWQSVWQTSTGTGDDVSYGSGGSSGQGNLDGQG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2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QSEEGQQQQQQGVMDYVPPHAYQSGPVNAASHMAFQQAHHFHHHHQQQQQQQLQMFWANQMQEIEHTTDFKNHTLPLARIKKIMKADEDVRMISAEAPVIFAKACEMFILELTLRAWIHTEENKRRTLQKNDIAAAISRTDVFDFLVDIIPRDELKEEGLGVTKGTIPSVVGSPPYYYLQQQGMMQHWPQEQHPDES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3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QQGQSSAMNYGSNPYQTNAMTTTPTGSDHPAYHQIHQQQQQQLTQQLQSFWETQFKEIEKTTDFKNHSLPLARIKKIMKADEDVRMISAEAPVVFARACEMFILELTLRSWNHTEENKRRTLQKNDIAAAVTRTDIFDFLVDIVPREDLRDEVLGGVGAEAATAAGYPYGYLPPGTAPIGNPGMVMGNPGAYPPNPYMGQPMWQQPGPEQQDPD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4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NNNNNNNQQPPPTSVYPPGSAVTTVIPPPPSGSASIVTGGGATYHHLLQQQQQQLQMFWTYQRQEIEQVNDFKNHQLPLARIKKIMKADEDVRMISAEAPILFAKACELFILELTIRSWLHAEENKRRTLQKNDIAAAITRTDIFDFLVDIVPREEIKEEEDAASALGGGGMVAPAASGVPYYYPPMGQPAVPGGMMIGRPAMDPSGVYAQPPSQAWQSVWQNSAGGGDDVSYGSGGSSGHGNLDSQG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5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NNNNNHQQPPKDNEQLKSFWSKGMEGDLNVKNHEFPISRIKRIMKFDPDVSMIAAEAPNLLSKACEMFVMDLTMRSWLHAQESNRLTIRKSDVDAVVSQTVIFDFLRDDVPKDEGEPVVAAADPVDDVADHVAVPDLNNEELPPGTVIGTPVCYGLGIHAPHPQMPGAWTEEDATGANGGNGG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6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AENNNNNGDNMNNDNHQQPPSYSQLPPMASSNPQLRNYWIEQMETVSDFKNRQLPLARIKKIMKADPDVHMVSAEAPIIFAKACEMFIVDLTMRSWLKAEENKRHTLQKSDISNAVASSFTYDFLLDVVPKDESIATADPGFV</w:t>
      </w:r>
      <w:r w:rsidRPr="00AC7FCF">
        <w:rPr>
          <w:rFonts w:eastAsiaTheme="majorEastAsia"/>
          <w:szCs w:val="21"/>
        </w:rPr>
        <w:lastRenderedPageBreak/>
        <w:t>AMPHPDGGGVPQYYYPPGVVMGTPMVGSGMYAPSQAWPAAAGDGEDDAEDNGGNGGG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7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ENNGNNNHYLPQPSSSQLPPPPLYYQSMPLPSYSLPLPYSPQMRNYWIAQMGNATDVKHHAFPLTRIKKIMKSNPEVNMVTAEAPVLISKACEMLILDLTMRSWLHTVEGGRQTLKRSDTLTRSDISAATTRSFKFTFLGDVVPRDPSVVTDDPVLHPDGEVLPPGTVIGYPVFDCNGVYASPPQMQEWPAVPGDGEEAAGEIGGSSGG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8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NNNGNNQLPPKGNEQLKSFWSKEMEGNLDFKNHDLPITRIKKIMKYDPDVTMIASEAPILLSKACEMFIMDLTMRSWLHAQESKRVTLQKSNVDAAVAQTVIFDFLLDDDIEVKRESVAAAADPVAMPPIDDGELPPGMVIGTPVCCSLGIHQPQPQMQAWPGAWTSVSGEEEEARGKKGGDDG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9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DQQDHGQSGAMNYGTNPYQTNPMSTTAATVAGGAAQPGQLAFHQIHQQQQQQQLAQQLQAFWENQFKEIEKTTDFKNHSLPLARIKKIMKADEDVRMISAEAPVVFARACEMFILELTLRSWNHTEENKRRTLQKNDIAAAVTRTDIFDFLVDIVPREDLRDEVLGSIPRGTVPEAAAAGYPYGYLPAGTAPIGNPGMVMGNPGGAYPPNPYMGQPMWQQQAPDQPDQEN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10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VSSKKPKEKKARSDVVVNKASGRSKRSSGSRTKKTSNKVNIVKKKPEIYEISESSSSDSVEEAIRGDEAKKSNGVVSKRGNGKSVGIPTKTSKNREEDDGGAEDAKIKFPMNRIRRIMRSDNSAPQIMQDAVFLVNKATEMFIERFSEEAYDSSVKDKKKFIHYKHLSSVVSNDQRYEFLADSVPEKLKAEAALEEWERGMTDAG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11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RKKLDTRFPAARIKKIMQADEDVGKIALAVPVLVSKSLELFLQDLCDRTYEITLERGAKTVSSLHLKHCVERYNVFDFLREVVSKVPDYGHSQGQGHGDVTMDDRSISKRRKPISDEVNDSDEEYKKSKTQEIGSAKTSGRGGRGRGRGRGRGGRAAKAAEREGLNREMEVEAANSGQPPPEDNVKMHASESSPQEDEKKGIDGTAASNEDTKQHLQSPKEGIDFDLNAESLDLNETKLAPATGTTTTTTAATDSEEYSGWPMMDISKMDPAQLASLGKRIDEDEEDYDEEG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12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RRPKSSHVRMEPVAPRSHNTMPMLDQFRSNHPETSKIEGVSSLDTALKVFWNNQREQLGNFAGQTHLPLSRVRKILKSDPEVKKISCDVPALFSKACEYFILEVTLRAWMHTQSCTRETIRRCDIFQAVKNSGTYDFLIDRVPFGPHCVTHQGVQPPAEMILPDMNVPIDMDQIEEENMMEERSVGFDLNCDLQ</w:t>
      </w:r>
    </w:p>
    <w:p w:rsidR="00D728FA" w:rsidRPr="00AC7FCF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 w:hint="eastAsia"/>
          <w:szCs w:val="21"/>
        </w:rPr>
        <w:t>&gt; AtNF-YC13</w:t>
      </w:r>
    </w:p>
    <w:p w:rsidR="00D728FA" w:rsidRPr="00364DBE" w:rsidRDefault="00D728FA" w:rsidP="00D728FA">
      <w:pPr>
        <w:rPr>
          <w:rFonts w:eastAsiaTheme="majorEastAsia"/>
          <w:szCs w:val="21"/>
        </w:rPr>
      </w:pPr>
      <w:r w:rsidRPr="00AC7FCF">
        <w:rPr>
          <w:rFonts w:eastAsiaTheme="majorEastAsia"/>
          <w:szCs w:val="21"/>
        </w:rPr>
        <w:t>MEEEEGSIRPEFPIGRVKKIMKLDKDINKINSEALHVITYSTELFLHFLAEKSAVVTAEKKRKTVNLDHLRIAVKRHQPTSDFLLDSLPLPAQPVKHTKSVSDKKIPAPPIGTRRIDDFFSKGKAKTDSA</w:t>
      </w:r>
      <w:bookmarkStart w:id="0" w:name="_GoBack"/>
      <w:bookmarkEnd w:id="0"/>
    </w:p>
    <w:p w:rsidR="00532E74" w:rsidRDefault="00532E74"/>
    <w:sectPr w:rsidR="0053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3544" w:rsidRDefault="00973544" w:rsidP="00D728FA">
      <w:r>
        <w:separator/>
      </w:r>
    </w:p>
  </w:endnote>
  <w:endnote w:type="continuationSeparator" w:id="0">
    <w:p w:rsidR="00973544" w:rsidRDefault="00973544" w:rsidP="00D72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3544" w:rsidRDefault="00973544" w:rsidP="00D728FA">
      <w:r>
        <w:separator/>
      </w:r>
    </w:p>
  </w:footnote>
  <w:footnote w:type="continuationSeparator" w:id="0">
    <w:p w:rsidR="00973544" w:rsidRDefault="00973544" w:rsidP="00D72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306"/>
    <w:rsid w:val="003A7A5A"/>
    <w:rsid w:val="00532E74"/>
    <w:rsid w:val="00541306"/>
    <w:rsid w:val="00973544"/>
    <w:rsid w:val="00AC7FCF"/>
    <w:rsid w:val="00D7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8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8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8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8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8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8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8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7</Words>
  <Characters>7108</Characters>
  <Application>Microsoft Office Word</Application>
  <DocSecurity>0</DocSecurity>
  <Lines>59</Lines>
  <Paragraphs>16</Paragraphs>
  <ScaleCrop>false</ScaleCrop>
  <Company>Microsoft</Company>
  <LinksUpToDate>false</LinksUpToDate>
  <CharactersWithSpaces>8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4</cp:revision>
  <dcterms:created xsi:type="dcterms:W3CDTF">2019-03-22T06:24:00Z</dcterms:created>
  <dcterms:modified xsi:type="dcterms:W3CDTF">2019-04-09T06:52:00Z</dcterms:modified>
</cp:coreProperties>
</file>